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831C4" w14:textId="03597401" w:rsidR="0019401E" w:rsidRDefault="0019401E" w:rsidP="00CF5536">
      <w:pPr>
        <w:rPr>
          <w:rFonts w:ascii="Times New Roman" w:eastAsia="Times New Roman" w:hAnsi="Times New Roman" w:cs="Times New Roman"/>
          <w:b/>
          <w:color w:val="000000"/>
          <w:szCs w:val="20"/>
        </w:rPr>
      </w:pPr>
      <w:r w:rsidRPr="00BE546A">
        <w:rPr>
          <w:rFonts w:ascii="Times New Roman" w:eastAsia="Times New Roman" w:hAnsi="Times New Roman" w:cs="Times New Roman"/>
          <w:b/>
          <w:color w:val="000000"/>
          <w:szCs w:val="20"/>
        </w:rPr>
        <w:t>S</w:t>
      </w:r>
      <w:r w:rsidR="0097412D">
        <w:rPr>
          <w:rFonts w:ascii="Times New Roman" w:eastAsia="Times New Roman" w:hAnsi="Times New Roman" w:cs="Times New Roman"/>
          <w:b/>
          <w:color w:val="000000"/>
          <w:szCs w:val="20"/>
        </w:rPr>
        <w:t>6</w:t>
      </w:r>
      <w:r w:rsidRPr="00BE546A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 Table: </w:t>
      </w:r>
      <w:r>
        <w:rPr>
          <w:rFonts w:ascii="Times New Roman" w:eastAsia="Times New Roman" w:hAnsi="Times New Roman" w:cs="Times New Roman"/>
          <w:b/>
          <w:color w:val="000000"/>
          <w:szCs w:val="20"/>
        </w:rPr>
        <w:t>Assessment of 18-month LAZ adjusted for all covariates listed in Suppl</w:t>
      </w:r>
      <w:r w:rsidR="00F56CF2">
        <w:rPr>
          <w:rFonts w:ascii="Times New Roman" w:eastAsia="Times New Roman" w:hAnsi="Times New Roman" w:cs="Times New Roman"/>
          <w:b/>
          <w:color w:val="000000"/>
          <w:szCs w:val="20"/>
        </w:rPr>
        <w:t>e</w:t>
      </w:r>
      <w:r>
        <w:rPr>
          <w:rFonts w:ascii="Times New Roman" w:eastAsia="Times New Roman" w:hAnsi="Times New Roman" w:cs="Times New Roman"/>
          <w:b/>
          <w:color w:val="000000"/>
          <w:szCs w:val="20"/>
        </w:rPr>
        <w:t>mentary Table 5 (regardless of their relationship to LAZ from pre-specified selection analysis)</w:t>
      </w:r>
      <w:r w:rsidRPr="00BE546A">
        <w:rPr>
          <w:rFonts w:ascii="Times New Roman" w:eastAsia="Times New Roman" w:hAnsi="Times New Roman" w:cs="Times New Roman"/>
          <w:b/>
          <w:color w:val="000000"/>
          <w:szCs w:val="20"/>
        </w:rPr>
        <w:t>.</w:t>
      </w:r>
    </w:p>
    <w:tbl>
      <w:tblPr>
        <w:tblW w:w="1278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3"/>
        <w:gridCol w:w="1587"/>
        <w:gridCol w:w="1620"/>
        <w:gridCol w:w="1800"/>
        <w:gridCol w:w="1620"/>
        <w:gridCol w:w="1620"/>
        <w:gridCol w:w="1800"/>
      </w:tblGrid>
      <w:tr w:rsidR="00593C26" w:rsidRPr="000528F1" w14:paraId="5BCDF9D7" w14:textId="77777777" w:rsidTr="00F56CF2">
        <w:tc>
          <w:tcPr>
            <w:tcW w:w="2733" w:type="dxa"/>
          </w:tcPr>
          <w:p w14:paraId="5DC7035F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7" w:type="dxa"/>
            <w:gridSpan w:val="2"/>
          </w:tcPr>
          <w:p w14:paraId="36D93F8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cotinamide</w:t>
            </w:r>
          </w:p>
        </w:tc>
        <w:tc>
          <w:tcPr>
            <w:tcW w:w="1800" w:type="dxa"/>
          </w:tcPr>
          <w:p w14:paraId="476827F1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2"/>
          </w:tcPr>
          <w:p w14:paraId="01D11DF9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timicrobial</w:t>
            </w:r>
          </w:p>
        </w:tc>
        <w:tc>
          <w:tcPr>
            <w:tcW w:w="1800" w:type="dxa"/>
          </w:tcPr>
          <w:p w14:paraId="4E778FA1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B39" w:rsidRPr="000528F1" w14:paraId="04B27E17" w14:textId="77777777" w:rsidTr="00F56CF2">
        <w:tc>
          <w:tcPr>
            <w:tcW w:w="2733" w:type="dxa"/>
          </w:tcPr>
          <w:p w14:paraId="07F6A299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87" w:type="dxa"/>
          </w:tcPr>
          <w:p w14:paraId="1BC873DE" w14:textId="77777777" w:rsidR="005C0B39" w:rsidRPr="000528F1" w:rsidRDefault="005C0B39" w:rsidP="00F56CF2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620" w:type="dxa"/>
          </w:tcPr>
          <w:p w14:paraId="7411CC89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1800" w:type="dxa"/>
          </w:tcPr>
          <w:p w14:paraId="69E08925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in z-scores, adjusted for all covariates (CI)</w:t>
            </w:r>
          </w:p>
        </w:tc>
        <w:tc>
          <w:tcPr>
            <w:tcW w:w="1620" w:type="dxa"/>
          </w:tcPr>
          <w:p w14:paraId="65FA4780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620" w:type="dxa"/>
          </w:tcPr>
          <w:p w14:paraId="4D95EB64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1800" w:type="dxa"/>
          </w:tcPr>
          <w:p w14:paraId="0B7438C4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in z-scores, adjusted for all covariates (CI)</w:t>
            </w:r>
          </w:p>
        </w:tc>
      </w:tr>
      <w:tr w:rsidR="005C0B39" w:rsidRPr="000528F1" w14:paraId="38131B37" w14:textId="77777777" w:rsidTr="00F56CF2">
        <w:tc>
          <w:tcPr>
            <w:tcW w:w="2733" w:type="dxa"/>
          </w:tcPr>
          <w:p w14:paraId="563B3517" w14:textId="5007DE0D" w:rsidR="005C0B39" w:rsidRPr="005C0B39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C0B3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ified Intention to Treat Group</w:t>
            </w:r>
          </w:p>
        </w:tc>
        <w:tc>
          <w:tcPr>
            <w:tcW w:w="1587" w:type="dxa"/>
          </w:tcPr>
          <w:p w14:paraId="3870A120" w14:textId="77777777" w:rsidR="005C0B39" w:rsidRPr="000528F1" w:rsidRDefault="005C0B39" w:rsidP="00F56CF2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3E2266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5E95A0D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4306384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F667AAC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97CE969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B39" w:rsidRPr="000528F1" w14:paraId="359DB85B" w14:textId="77777777" w:rsidTr="00F56CF2">
        <w:tc>
          <w:tcPr>
            <w:tcW w:w="2733" w:type="dxa"/>
          </w:tcPr>
          <w:p w14:paraId="4E9BE563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Length, z-score (SD)</w:t>
            </w:r>
          </w:p>
          <w:p w14:paraId="4DBBE72C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measurement in cm (SD)  </w:t>
            </w:r>
          </w:p>
          <w:p w14:paraId="3CA06584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(n=1,084)</w:t>
            </w:r>
          </w:p>
        </w:tc>
        <w:tc>
          <w:tcPr>
            <w:tcW w:w="1587" w:type="dxa"/>
          </w:tcPr>
          <w:p w14:paraId="70634D52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4 (0.95)</w:t>
            </w:r>
          </w:p>
          <w:p w14:paraId="2C9A30DC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 (2.79)</w:t>
            </w:r>
          </w:p>
        </w:tc>
        <w:tc>
          <w:tcPr>
            <w:tcW w:w="1620" w:type="dxa"/>
          </w:tcPr>
          <w:p w14:paraId="32513B51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 (1.04)</w:t>
            </w:r>
          </w:p>
          <w:p w14:paraId="715D72A2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 (2.94)</w:t>
            </w:r>
          </w:p>
        </w:tc>
        <w:tc>
          <w:tcPr>
            <w:tcW w:w="1800" w:type="dxa"/>
          </w:tcPr>
          <w:p w14:paraId="29039362" w14:textId="664FD04C" w:rsidR="005C0B39" w:rsidRPr="000528F1" w:rsidRDefault="005C0B39" w:rsidP="0045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07, 0.14)</w:t>
            </w:r>
          </w:p>
        </w:tc>
        <w:tc>
          <w:tcPr>
            <w:tcW w:w="1620" w:type="dxa"/>
          </w:tcPr>
          <w:p w14:paraId="0939EB0D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5 (1.01)</w:t>
            </w:r>
          </w:p>
          <w:p w14:paraId="0DFAFA0A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 (2.89)</w:t>
            </w:r>
          </w:p>
        </w:tc>
        <w:tc>
          <w:tcPr>
            <w:tcW w:w="1620" w:type="dxa"/>
          </w:tcPr>
          <w:p w14:paraId="7056FA77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5 (0.99)</w:t>
            </w:r>
          </w:p>
          <w:p w14:paraId="53D3A735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 (2.83)</w:t>
            </w:r>
          </w:p>
        </w:tc>
        <w:tc>
          <w:tcPr>
            <w:tcW w:w="1800" w:type="dxa"/>
          </w:tcPr>
          <w:p w14:paraId="79C27F61" w14:textId="52B2E81A" w:rsidR="005C0B39" w:rsidRPr="000528F1" w:rsidRDefault="005C0B39" w:rsidP="0045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03, 0.1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C0B39" w:rsidRPr="000528F1" w14:paraId="741BC48C" w14:textId="77777777" w:rsidTr="00F56CF2">
        <w:tc>
          <w:tcPr>
            <w:tcW w:w="2733" w:type="dxa"/>
          </w:tcPr>
          <w:p w14:paraId="7EB6484E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Weight, z-score (SD)</w:t>
            </w:r>
          </w:p>
          <w:p w14:paraId="3200E2F4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measurement in kg (SD)  </w:t>
            </w:r>
          </w:p>
          <w:p w14:paraId="670F85FA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(n=1,080)</w:t>
            </w:r>
          </w:p>
        </w:tc>
        <w:tc>
          <w:tcPr>
            <w:tcW w:w="1587" w:type="dxa"/>
          </w:tcPr>
          <w:p w14:paraId="5993B1C5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 (0.94)</w:t>
            </w:r>
          </w:p>
          <w:p w14:paraId="1217A644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 (1.10)</w:t>
            </w:r>
          </w:p>
        </w:tc>
        <w:tc>
          <w:tcPr>
            <w:tcW w:w="1620" w:type="dxa"/>
          </w:tcPr>
          <w:p w14:paraId="30522E0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 (0.99)</w:t>
            </w:r>
          </w:p>
          <w:p w14:paraId="5BBDC77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 (1.10)</w:t>
            </w:r>
          </w:p>
        </w:tc>
        <w:tc>
          <w:tcPr>
            <w:tcW w:w="1800" w:type="dxa"/>
          </w:tcPr>
          <w:p w14:paraId="1A9B2902" w14:textId="4A4B9C61" w:rsidR="005C0B39" w:rsidRPr="000528F1" w:rsidRDefault="004534F3" w:rsidP="0045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 (-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D80EB59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3 (0.95)</w:t>
            </w:r>
          </w:p>
          <w:p w14:paraId="65D182F5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1 (1.08)</w:t>
            </w:r>
          </w:p>
        </w:tc>
        <w:tc>
          <w:tcPr>
            <w:tcW w:w="1620" w:type="dxa"/>
          </w:tcPr>
          <w:p w14:paraId="3199D1BD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 (0.99)</w:t>
            </w:r>
          </w:p>
          <w:p w14:paraId="7510063D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9 (1.09)</w:t>
            </w:r>
          </w:p>
        </w:tc>
        <w:tc>
          <w:tcPr>
            <w:tcW w:w="1800" w:type="dxa"/>
          </w:tcPr>
          <w:p w14:paraId="02CC566A" w14:textId="36C60205" w:rsidR="005C0B39" w:rsidRPr="000528F1" w:rsidRDefault="004534F3" w:rsidP="0045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10, 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C0B39" w:rsidRPr="000528F1" w14:paraId="613058BB" w14:textId="77777777" w:rsidTr="00F56CF2">
        <w:tc>
          <w:tcPr>
            <w:tcW w:w="2733" w:type="dxa"/>
          </w:tcPr>
          <w:p w14:paraId="685016DC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ead circ., z-score (SD)</w:t>
            </w:r>
          </w:p>
          <w:p w14:paraId="6389EB55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measurement in cm (SD)  </w:t>
            </w:r>
          </w:p>
          <w:p w14:paraId="3D160DEC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(n=1,083)</w:t>
            </w:r>
          </w:p>
        </w:tc>
        <w:tc>
          <w:tcPr>
            <w:tcW w:w="1587" w:type="dxa"/>
          </w:tcPr>
          <w:p w14:paraId="1220DBB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 (0.98)</w:t>
            </w:r>
          </w:p>
          <w:p w14:paraId="119AED08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 (1.44)</w:t>
            </w:r>
          </w:p>
        </w:tc>
        <w:tc>
          <w:tcPr>
            <w:tcW w:w="1620" w:type="dxa"/>
          </w:tcPr>
          <w:p w14:paraId="7F83F9A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 (0.96)</w:t>
            </w:r>
          </w:p>
          <w:p w14:paraId="050EAE1B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 (1.40)</w:t>
            </w:r>
          </w:p>
        </w:tc>
        <w:tc>
          <w:tcPr>
            <w:tcW w:w="1800" w:type="dxa"/>
          </w:tcPr>
          <w:p w14:paraId="1F39FB48" w14:textId="13466106" w:rsidR="005C0B39" w:rsidRPr="000528F1" w:rsidRDefault="005C0B39" w:rsidP="0045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(-0.06, 0.1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E69B8D9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 (0.98)</w:t>
            </w:r>
          </w:p>
          <w:p w14:paraId="08E51F72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 (1.47)</w:t>
            </w:r>
          </w:p>
        </w:tc>
        <w:tc>
          <w:tcPr>
            <w:tcW w:w="1620" w:type="dxa"/>
          </w:tcPr>
          <w:p w14:paraId="58F41E3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 (0.96)</w:t>
            </w:r>
          </w:p>
          <w:p w14:paraId="28393BD1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 (1.38)</w:t>
            </w:r>
          </w:p>
        </w:tc>
        <w:tc>
          <w:tcPr>
            <w:tcW w:w="1800" w:type="dxa"/>
          </w:tcPr>
          <w:p w14:paraId="36B88E1A" w14:textId="53EF6B07" w:rsidR="005C0B39" w:rsidRPr="000528F1" w:rsidRDefault="005C0B39" w:rsidP="0045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0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1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C0B39" w:rsidRPr="000528F1" w14:paraId="69EF3E19" w14:textId="77777777" w:rsidTr="00F56CF2">
        <w:tc>
          <w:tcPr>
            <w:tcW w:w="2733" w:type="dxa"/>
          </w:tcPr>
          <w:p w14:paraId="16C8DD3F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UAC, z-score (SD)</w:t>
            </w:r>
          </w:p>
          <w:p w14:paraId="32DC6F29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measurement in cm (SD)    </w:t>
            </w:r>
          </w:p>
          <w:p w14:paraId="4DA1575A" w14:textId="77777777" w:rsidR="005C0B39" w:rsidRPr="000528F1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(n=1,078)</w:t>
            </w:r>
          </w:p>
        </w:tc>
        <w:tc>
          <w:tcPr>
            <w:tcW w:w="1587" w:type="dxa"/>
          </w:tcPr>
          <w:p w14:paraId="41A10145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7 (0.89)</w:t>
            </w:r>
          </w:p>
          <w:p w14:paraId="58BA8B48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1.07)</w:t>
            </w:r>
          </w:p>
        </w:tc>
        <w:tc>
          <w:tcPr>
            <w:tcW w:w="1620" w:type="dxa"/>
          </w:tcPr>
          <w:p w14:paraId="077E337C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(0.94)</w:t>
            </w:r>
          </w:p>
          <w:p w14:paraId="0F89C5DC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1.13)</w:t>
            </w:r>
          </w:p>
        </w:tc>
        <w:tc>
          <w:tcPr>
            <w:tcW w:w="1800" w:type="dxa"/>
          </w:tcPr>
          <w:p w14:paraId="33784A09" w14:textId="621639CD" w:rsidR="005C0B39" w:rsidRPr="000528F1" w:rsidRDefault="004534F3" w:rsidP="0045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  <w:r w:rsidR="005C0B39"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28BD0F31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(0.91</w:t>
            </w:r>
          </w:p>
          <w:p w14:paraId="77FC8F0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1.09)</w:t>
            </w:r>
          </w:p>
        </w:tc>
        <w:tc>
          <w:tcPr>
            <w:tcW w:w="1620" w:type="dxa"/>
          </w:tcPr>
          <w:p w14:paraId="2F091E7F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(0.93)</w:t>
            </w:r>
          </w:p>
          <w:p w14:paraId="0BE3C548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1.11)</w:t>
            </w:r>
          </w:p>
        </w:tc>
        <w:tc>
          <w:tcPr>
            <w:tcW w:w="1800" w:type="dxa"/>
          </w:tcPr>
          <w:p w14:paraId="3C141826" w14:textId="5817746A" w:rsidR="005C0B39" w:rsidRPr="000528F1" w:rsidRDefault="005C0B39" w:rsidP="0045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04, 0.1</w:t>
            </w:r>
            <w:r w:rsidR="00453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C0B39" w:rsidRPr="000528F1" w14:paraId="74014909" w14:textId="77777777" w:rsidTr="00F56CF2">
        <w:tc>
          <w:tcPr>
            <w:tcW w:w="2733" w:type="dxa"/>
          </w:tcPr>
          <w:p w14:paraId="5907CA92" w14:textId="77777777" w:rsidR="005C0B39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  <w:p w14:paraId="1A2E2C30" w14:textId="6031293C" w:rsidR="005C0B39" w:rsidRPr="005C0B39" w:rsidRDefault="005C0B39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C0B3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 Protocol Group</w:t>
            </w:r>
          </w:p>
        </w:tc>
        <w:tc>
          <w:tcPr>
            <w:tcW w:w="3207" w:type="dxa"/>
            <w:gridSpan w:val="2"/>
          </w:tcPr>
          <w:p w14:paraId="7861DE83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DA246D1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583AA40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727296D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46CFBB6" w14:textId="77777777" w:rsidR="005C0B39" w:rsidRPr="000528F1" w:rsidRDefault="005C0B39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58E4" w:rsidRPr="000528F1" w14:paraId="5A793D8A" w14:textId="77777777" w:rsidTr="00F56CF2">
        <w:tc>
          <w:tcPr>
            <w:tcW w:w="2733" w:type="dxa"/>
          </w:tcPr>
          <w:p w14:paraId="705BC8E4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87" w:type="dxa"/>
          </w:tcPr>
          <w:p w14:paraId="0C36BEF4" w14:textId="77777777" w:rsidR="00F158E4" w:rsidRPr="000528F1" w:rsidRDefault="00F158E4" w:rsidP="00F56CF2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620" w:type="dxa"/>
          </w:tcPr>
          <w:p w14:paraId="2B484E50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1800" w:type="dxa"/>
          </w:tcPr>
          <w:p w14:paraId="0FF12B55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in z-scores, adjusted for all covariates (CI)</w:t>
            </w:r>
          </w:p>
        </w:tc>
        <w:tc>
          <w:tcPr>
            <w:tcW w:w="1620" w:type="dxa"/>
          </w:tcPr>
          <w:p w14:paraId="32180E4F" w14:textId="269A96C1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620" w:type="dxa"/>
          </w:tcPr>
          <w:p w14:paraId="5FE9A98A" w14:textId="13962443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1800" w:type="dxa"/>
          </w:tcPr>
          <w:p w14:paraId="2219FFDB" w14:textId="01F9D005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in z-scores, adjusted for all covariates (CI)</w:t>
            </w:r>
          </w:p>
        </w:tc>
      </w:tr>
      <w:tr w:rsidR="00F158E4" w:rsidRPr="000528F1" w14:paraId="1B52CA73" w14:textId="77777777" w:rsidTr="00F56CF2">
        <w:tc>
          <w:tcPr>
            <w:tcW w:w="2733" w:type="dxa"/>
          </w:tcPr>
          <w:p w14:paraId="783AADD2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Length-for-age z-score  </w:t>
            </w:r>
          </w:p>
          <w:p w14:paraId="7E2B578F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measurement in cm) </w:t>
            </w:r>
          </w:p>
          <w:p w14:paraId="5FCAF5F8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n=1,018)</w:t>
            </w:r>
          </w:p>
        </w:tc>
        <w:tc>
          <w:tcPr>
            <w:tcW w:w="1587" w:type="dxa"/>
          </w:tcPr>
          <w:p w14:paraId="084B1007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8  (75.8)</w:t>
            </w:r>
          </w:p>
        </w:tc>
        <w:tc>
          <w:tcPr>
            <w:tcW w:w="1620" w:type="dxa"/>
          </w:tcPr>
          <w:p w14:paraId="42B2835B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4  (76.0)</w:t>
            </w:r>
          </w:p>
        </w:tc>
        <w:tc>
          <w:tcPr>
            <w:tcW w:w="1800" w:type="dxa"/>
          </w:tcPr>
          <w:p w14:paraId="55661758" w14:textId="79747F2D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89A6A47" w14:textId="6EF753CC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.07 (75.9)</w:t>
            </w:r>
          </w:p>
        </w:tc>
        <w:tc>
          <w:tcPr>
            <w:tcW w:w="1620" w:type="dxa"/>
          </w:tcPr>
          <w:p w14:paraId="66EC016E" w14:textId="2156BAD0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.05 (75.9)</w:t>
            </w:r>
          </w:p>
        </w:tc>
        <w:tc>
          <w:tcPr>
            <w:tcW w:w="1800" w:type="dxa"/>
          </w:tcPr>
          <w:p w14:paraId="06FFB86C" w14:textId="170C65B0" w:rsidR="00F158E4" w:rsidRPr="000528F1" w:rsidRDefault="00F158E4" w:rsidP="008E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 0.1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  <w:tr w:rsidR="00F158E4" w:rsidRPr="000528F1" w14:paraId="3A47F4FA" w14:textId="77777777" w:rsidTr="00F56CF2">
        <w:tc>
          <w:tcPr>
            <w:tcW w:w="2733" w:type="dxa"/>
          </w:tcPr>
          <w:p w14:paraId="522D4EA1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Weight-for-age z-score   </w:t>
            </w:r>
          </w:p>
          <w:p w14:paraId="2F2E60D0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measurement in kg)</w:t>
            </w:r>
          </w:p>
          <w:p w14:paraId="2144DBBD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n=1,014)</w:t>
            </w:r>
          </w:p>
        </w:tc>
        <w:tc>
          <w:tcPr>
            <w:tcW w:w="1587" w:type="dxa"/>
          </w:tcPr>
          <w:p w14:paraId="69AEA2C5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  (9.59)</w:t>
            </w:r>
          </w:p>
        </w:tc>
        <w:tc>
          <w:tcPr>
            <w:tcW w:w="1620" w:type="dxa"/>
          </w:tcPr>
          <w:p w14:paraId="6BA759D9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  (9.60)</w:t>
            </w:r>
          </w:p>
        </w:tc>
        <w:tc>
          <w:tcPr>
            <w:tcW w:w="1800" w:type="dxa"/>
          </w:tcPr>
          <w:p w14:paraId="0E2EC475" w14:textId="39F27F9D" w:rsidR="00F158E4" w:rsidRPr="000528F1" w:rsidRDefault="00F158E4" w:rsidP="008E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-0.13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3338243" w14:textId="79EF425E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94 (9.60)</w:t>
            </w:r>
          </w:p>
        </w:tc>
        <w:tc>
          <w:tcPr>
            <w:tcW w:w="1620" w:type="dxa"/>
          </w:tcPr>
          <w:p w14:paraId="5A19224C" w14:textId="6AD2081B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94  (9.59)</w:t>
            </w:r>
          </w:p>
        </w:tc>
        <w:tc>
          <w:tcPr>
            <w:tcW w:w="1800" w:type="dxa"/>
          </w:tcPr>
          <w:p w14:paraId="1145B546" w14:textId="58290E2F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 0.12)</w:t>
            </w:r>
          </w:p>
        </w:tc>
      </w:tr>
      <w:tr w:rsidR="00F158E4" w:rsidRPr="000528F1" w14:paraId="7D427C61" w14:textId="77777777" w:rsidTr="00F56CF2">
        <w:tc>
          <w:tcPr>
            <w:tcW w:w="2733" w:type="dxa"/>
          </w:tcPr>
          <w:p w14:paraId="758DFDA6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ead circ.-for-age z-score </w:t>
            </w:r>
          </w:p>
          <w:p w14:paraId="6348B98C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measurement in cm)</w:t>
            </w:r>
          </w:p>
          <w:p w14:paraId="78030D97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n=1,017)</w:t>
            </w:r>
          </w:p>
        </w:tc>
        <w:tc>
          <w:tcPr>
            <w:tcW w:w="1587" w:type="dxa"/>
          </w:tcPr>
          <w:p w14:paraId="282D62FA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  (46.4)</w:t>
            </w:r>
          </w:p>
        </w:tc>
        <w:tc>
          <w:tcPr>
            <w:tcW w:w="1620" w:type="dxa"/>
          </w:tcPr>
          <w:p w14:paraId="703AD3E1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  (46.6)</w:t>
            </w:r>
          </w:p>
        </w:tc>
        <w:tc>
          <w:tcPr>
            <w:tcW w:w="1800" w:type="dxa"/>
          </w:tcPr>
          <w:p w14:paraId="1BDF4E62" w14:textId="3F93A2AA" w:rsidR="00F158E4" w:rsidRPr="000528F1" w:rsidRDefault="00F158E4" w:rsidP="008E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528F1">
              <w:rPr>
                <w:rFonts w:ascii="Times New Roman" w:eastAsia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8E5F9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0528F1">
              <w:rPr>
                <w:rFonts w:ascii="Times New Roman" w:eastAsia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8E5F9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0528F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0CED1F4" w14:textId="5DBD3582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25  (46.5)</w:t>
            </w:r>
          </w:p>
        </w:tc>
        <w:tc>
          <w:tcPr>
            <w:tcW w:w="1620" w:type="dxa"/>
          </w:tcPr>
          <w:p w14:paraId="79595B00" w14:textId="3EBAB0D1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26  (46.5)</w:t>
            </w:r>
          </w:p>
        </w:tc>
        <w:tc>
          <w:tcPr>
            <w:tcW w:w="1800" w:type="dxa"/>
          </w:tcPr>
          <w:p w14:paraId="7404F546" w14:textId="613BB35B" w:rsidR="00F158E4" w:rsidRPr="000528F1" w:rsidRDefault="00F158E4" w:rsidP="008E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7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  <w:tr w:rsidR="00F158E4" w:rsidRPr="000528F1" w14:paraId="43A5B273" w14:textId="77777777" w:rsidTr="00F56CF2">
        <w:tc>
          <w:tcPr>
            <w:tcW w:w="2733" w:type="dxa"/>
          </w:tcPr>
          <w:p w14:paraId="7AAAA27A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UAC-for-age z-score  </w:t>
            </w:r>
          </w:p>
          <w:p w14:paraId="7F280B4B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easurement in cm)</w:t>
            </w:r>
          </w:p>
          <w:p w14:paraId="3E462885" w14:textId="77777777" w:rsidR="00F158E4" w:rsidRPr="000528F1" w:rsidRDefault="00F158E4" w:rsidP="00F56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(n=1,013)</w:t>
            </w:r>
          </w:p>
        </w:tc>
        <w:tc>
          <w:tcPr>
            <w:tcW w:w="1587" w:type="dxa"/>
          </w:tcPr>
          <w:p w14:paraId="248D3BED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  (14.9)</w:t>
            </w:r>
          </w:p>
        </w:tc>
        <w:tc>
          <w:tcPr>
            <w:tcW w:w="1620" w:type="dxa"/>
          </w:tcPr>
          <w:p w14:paraId="5940C31F" w14:textId="77777777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 (14.90)</w:t>
            </w:r>
          </w:p>
        </w:tc>
        <w:tc>
          <w:tcPr>
            <w:tcW w:w="1800" w:type="dxa"/>
          </w:tcPr>
          <w:p w14:paraId="248A55CE" w14:textId="5F256019" w:rsidR="00F158E4" w:rsidRPr="000528F1" w:rsidRDefault="00F158E4" w:rsidP="008E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1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0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052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A0A75A2" w14:textId="6AFF9830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3  (14.9)</w:t>
            </w:r>
          </w:p>
        </w:tc>
        <w:tc>
          <w:tcPr>
            <w:tcW w:w="1620" w:type="dxa"/>
          </w:tcPr>
          <w:p w14:paraId="2E4FB1BA" w14:textId="6A7E4A51" w:rsidR="00F158E4" w:rsidRPr="000528F1" w:rsidRDefault="00F158E4" w:rsidP="00F56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0  (15.0)</w:t>
            </w:r>
          </w:p>
        </w:tc>
        <w:tc>
          <w:tcPr>
            <w:tcW w:w="1800" w:type="dxa"/>
          </w:tcPr>
          <w:p w14:paraId="4261F94C" w14:textId="5817C1A5" w:rsidR="00F158E4" w:rsidRPr="000528F1" w:rsidRDefault="00F158E4" w:rsidP="008E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3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 0.</w:t>
            </w:r>
            <w:r w:rsidR="008E5F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</w:t>
            </w:r>
            <w:bookmarkStart w:id="0" w:name="_GoBack"/>
            <w:bookmarkEnd w:id="0"/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</w:tbl>
    <w:p w14:paraId="1F97915D" w14:textId="2EF2B567" w:rsidR="0019401E" w:rsidRDefault="00F56CF2" w:rsidP="00CF5536">
      <w:pPr>
        <w:rPr>
          <w:rFonts w:ascii="Times New Roman" w:eastAsia="Times New Roman" w:hAnsi="Times New Roman" w:cs="Times New Roman"/>
          <w:color w:val="000000"/>
          <w:szCs w:val="20"/>
        </w:rPr>
      </w:pPr>
      <w:r>
        <w:rPr>
          <w:rFonts w:ascii="Times New Roman" w:eastAsia="Times New Roman" w:hAnsi="Times New Roman" w:cs="Times New Roman"/>
          <w:color w:val="000000"/>
          <w:szCs w:val="20"/>
        </w:rPr>
        <w:t xml:space="preserve">All analyses adjusted for </w:t>
      </w:r>
      <w:r w:rsidRPr="00F56CF2">
        <w:rPr>
          <w:rFonts w:ascii="Times New Roman" w:eastAsia="Times New Roman" w:hAnsi="Times New Roman" w:cs="Times New Roman"/>
          <w:color w:val="000000"/>
          <w:szCs w:val="20"/>
        </w:rPr>
        <w:t>corresponding anthropometry a</w:t>
      </w:r>
      <w:r>
        <w:rPr>
          <w:rFonts w:ascii="Times New Roman" w:eastAsia="Times New Roman" w:hAnsi="Times New Roman" w:cs="Times New Roman"/>
          <w:color w:val="000000"/>
          <w:szCs w:val="20"/>
        </w:rPr>
        <w:t>t</w:t>
      </w:r>
      <w:r w:rsidRPr="00F56CF2">
        <w:rPr>
          <w:rFonts w:ascii="Times New Roman" w:eastAsia="Times New Roman" w:hAnsi="Times New Roman" w:cs="Times New Roman"/>
          <w:color w:val="000000"/>
          <w:szCs w:val="20"/>
        </w:rPr>
        <w:t xml:space="preserve"> baseline, age </w:t>
      </w:r>
      <w:r w:rsidR="00214C18">
        <w:rPr>
          <w:rFonts w:ascii="Times New Roman" w:eastAsia="Times New Roman" w:hAnsi="Times New Roman" w:cs="Times New Roman"/>
          <w:color w:val="000000"/>
          <w:szCs w:val="20"/>
        </w:rPr>
        <w:t>at anthropometry measure, sex</w:t>
      </w:r>
      <w:r w:rsidRPr="00F56CF2">
        <w:rPr>
          <w:rFonts w:ascii="Times New Roman" w:eastAsia="Times New Roman" w:hAnsi="Times New Roman" w:cs="Times New Roman"/>
          <w:color w:val="000000"/>
          <w:szCs w:val="20"/>
        </w:rPr>
        <w:t>, ward, hospital birth</w:t>
      </w:r>
      <w:r w:rsidR="004534F3">
        <w:rPr>
          <w:rFonts w:ascii="Times New Roman" w:eastAsia="Times New Roman" w:hAnsi="Times New Roman" w:cs="Times New Roman"/>
          <w:color w:val="000000"/>
          <w:szCs w:val="20"/>
        </w:rPr>
        <w:t>, firstborn status</w:t>
      </w:r>
      <w:r w:rsidRPr="00F56CF2">
        <w:rPr>
          <w:rFonts w:ascii="Times New Roman" w:eastAsia="Times New Roman" w:hAnsi="Times New Roman" w:cs="Times New Roman"/>
          <w:color w:val="000000"/>
          <w:szCs w:val="20"/>
        </w:rPr>
        <w:t xml:space="preserve">, </w:t>
      </w:r>
      <w:r w:rsidR="00472DE6">
        <w:rPr>
          <w:rFonts w:ascii="Times New Roman" w:eastAsia="Times New Roman" w:hAnsi="Times New Roman" w:cs="Times New Roman"/>
          <w:color w:val="000000"/>
          <w:szCs w:val="20"/>
        </w:rPr>
        <w:t>SES</w:t>
      </w:r>
      <w:r w:rsidRPr="00F56CF2">
        <w:rPr>
          <w:rFonts w:ascii="Times New Roman" w:eastAsia="Times New Roman" w:hAnsi="Times New Roman" w:cs="Times New Roman"/>
          <w:color w:val="000000"/>
          <w:szCs w:val="20"/>
        </w:rPr>
        <w:t xml:space="preserve">, birth month, years of maternal education, maternal age, whether or not </w:t>
      </w:r>
      <w:r>
        <w:rPr>
          <w:rFonts w:ascii="Times New Roman" w:eastAsia="Times New Roman" w:hAnsi="Times New Roman" w:cs="Times New Roman"/>
          <w:color w:val="000000"/>
          <w:szCs w:val="20"/>
        </w:rPr>
        <w:t xml:space="preserve">the mother was a member of the </w:t>
      </w:r>
      <w:proofErr w:type="spellStart"/>
      <w:r>
        <w:rPr>
          <w:rFonts w:ascii="Times New Roman" w:eastAsia="Times New Roman" w:hAnsi="Times New Roman" w:cs="Times New Roman"/>
          <w:color w:val="000000"/>
          <w:szCs w:val="20"/>
        </w:rPr>
        <w:t>D</w:t>
      </w:r>
      <w:r w:rsidRPr="00F56CF2">
        <w:rPr>
          <w:rFonts w:ascii="Times New Roman" w:eastAsia="Times New Roman" w:hAnsi="Times New Roman" w:cs="Times New Roman"/>
          <w:color w:val="000000"/>
          <w:szCs w:val="20"/>
        </w:rPr>
        <w:t>atoga</w:t>
      </w:r>
      <w:proofErr w:type="spellEnd"/>
      <w:r w:rsidRPr="00F56CF2">
        <w:rPr>
          <w:rFonts w:ascii="Times New Roman" w:eastAsia="Times New Roman" w:hAnsi="Times New Roman" w:cs="Times New Roman"/>
          <w:color w:val="000000"/>
          <w:szCs w:val="20"/>
        </w:rPr>
        <w:t xml:space="preserve"> tribe, the mothers height and weight</w:t>
      </w:r>
      <w:r>
        <w:rPr>
          <w:rFonts w:ascii="Times New Roman" w:eastAsia="Times New Roman" w:hAnsi="Times New Roman" w:cs="Times New Roman"/>
          <w:color w:val="000000"/>
          <w:szCs w:val="20"/>
        </w:rPr>
        <w:t>.</w:t>
      </w:r>
    </w:p>
    <w:p w14:paraId="5665623F" w14:textId="10620C07" w:rsidR="00D82DB5" w:rsidRPr="00F56CF2" w:rsidRDefault="00D82DB5" w:rsidP="00CF5536">
      <w:pPr>
        <w:rPr>
          <w:rFonts w:ascii="Times New Roman" w:eastAsia="Times New Roman" w:hAnsi="Times New Roman" w:cs="Times New Roman"/>
          <w:color w:val="000000"/>
          <w:szCs w:val="20"/>
        </w:rPr>
      </w:pPr>
      <w:r>
        <w:rPr>
          <w:rFonts w:ascii="Times New Roman" w:eastAsia="Times New Roman" w:hAnsi="Times New Roman" w:cs="Times New Roman"/>
          <w:color w:val="000000"/>
          <w:szCs w:val="20"/>
        </w:rPr>
        <w:t>Abbreviations: CI confidence interval; MUAC, mid-upper arm circumference.</w:t>
      </w:r>
    </w:p>
    <w:p w14:paraId="574C32B1" w14:textId="2138F578" w:rsidR="00ED2B3C" w:rsidRPr="00195116" w:rsidRDefault="00ED2B3C" w:rsidP="005A12FF">
      <w:pPr>
        <w:rPr>
          <w:rFonts w:ascii="Times New Roman" w:hAnsi="Times New Roman" w:cs="Times New Roman"/>
          <w:noProof/>
        </w:rPr>
      </w:pPr>
    </w:p>
    <w:sectPr w:rsidR="00ED2B3C" w:rsidRPr="00195116" w:rsidSect="005A12FF">
      <w:footerReference w:type="even" r:id="rId8"/>
      <w:footerReference w:type="default" r:id="rId9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19401E" w:rsidRDefault="00194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69A5" w14:textId="7A75B5B9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5F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47B8EE" w14:textId="77777777" w:rsidR="0019401E" w:rsidRDefault="00194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4C18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551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34F3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2DE6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2FF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E5F9D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12D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2DB5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8C5EF-C058-489B-8D3F-CE42B6353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1</TotalTime>
  <Pages>1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6</cp:revision>
  <cp:lastPrinted>2020-11-10T15:31:00Z</cp:lastPrinted>
  <dcterms:created xsi:type="dcterms:W3CDTF">2020-12-30T21:39:00Z</dcterms:created>
  <dcterms:modified xsi:type="dcterms:W3CDTF">2021-03-08T13:25:00Z</dcterms:modified>
</cp:coreProperties>
</file>